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Sup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plemental </w:t>
      </w:r>
      <w:r>
        <w:rPr>
          <w:rFonts w:hint="eastAsia" w:ascii="Times New Roman" w:hAnsi="Times New Roman" w:cs="Times New Roman"/>
          <w:b/>
          <w:bCs/>
          <w:sz w:val="22"/>
          <w:highlight w:val="yellow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2"/>
        </w:rPr>
        <w:t xml:space="preserve">able 1. Clinical characteristics of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all </w:t>
      </w:r>
      <w:r>
        <w:rPr>
          <w:rFonts w:ascii="Times New Roman" w:hAnsi="Times New Roman" w:cs="Times New Roman"/>
          <w:b/>
          <w:bCs/>
          <w:sz w:val="22"/>
        </w:rPr>
        <w:t xml:space="preserve">patients with T2DM </w:t>
      </w:r>
      <w:r>
        <w:rPr>
          <w:rFonts w:hint="eastAsia" w:ascii="Times New Roman" w:hAnsi="Times New Roman" w:cs="Times New Roman"/>
          <w:b/>
          <w:bCs/>
          <w:sz w:val="22"/>
          <w:highlight w:val="yellow"/>
          <w:lang w:val="en-US" w:eastAsia="zh-CN"/>
        </w:rPr>
        <w:t>at baselin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tratified by tertiles of baPWV</w:t>
      </w:r>
    </w:p>
    <w:tbl>
      <w:tblPr>
        <w:tblStyle w:val="3"/>
        <w:tblW w:w="9503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1843"/>
        <w:gridCol w:w="1842"/>
        <w:gridCol w:w="1985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1 baPWV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2 baPWV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3 baPWV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811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821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841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.5 ± 11.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3 ± 10.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3 ± 9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der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/2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8/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8/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dy Mass Index (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1 ± 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9 ± 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3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rent smoker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 (3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2 (28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 (19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Style w:val="5"/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cohol consump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 (1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 (1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 (1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Style w:val="5"/>
                <w:rFonts w:ascii="Times New Roman" w:hAnsi="Times New Roman" w:cs="Times New Roman"/>
                <w:sz w:val="22"/>
              </w:rPr>
            </w:pPr>
            <w:r>
              <w:rPr>
                <w:rStyle w:val="5"/>
                <w:rFonts w:ascii="Times New Roman" w:hAnsi="Times New Roman" w:cs="Times New Roman"/>
                <w:sz w:val="22"/>
              </w:rPr>
              <w:t xml:space="preserve"> 0.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ertens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 (33.4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1 (56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5 (7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.1 ± 14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.3 ± 1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.0 ± 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7 ± 1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.0 ± 1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.3 ± 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nti-hypertensive drug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 (18.4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 (3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3 (5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story of CVD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 (8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 (1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8 (16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ration of T2DM (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0 (1.0, 8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.0 (12.0, 13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0 (38.0, 1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bA1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 ± 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 ± 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 ±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 serum glucos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5 ± 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 ± 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sting C-Peptide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 ± 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 ± 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 ±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yperlipidemia (n, 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57 (6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85 (71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96 (7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iglycerid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9 (1.07, 2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8 (1.12, 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 (1.02,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cholestero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5 ± 1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3 ± 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0 ± 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DL-c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 ± 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 ± 0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 ± 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DL-c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0 ± 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6 ± 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4 ± 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20" w:firstLineChars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rugs for hyperlipidem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 (21.7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0 (2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 (2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6 ± 3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6 ± 2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6 ± 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5 ± 16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7 ± 1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9 ± 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eatinine (</w:t>
            </w:r>
            <w:r>
              <w:rPr>
                <w:rFonts w:ascii="Times New Roman" w:hAnsi="Times New Roman" w:eastAsia="等线" w:cs="Times New Roman"/>
                <w:sz w:val="22"/>
              </w:rPr>
              <w:t>μ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.0 ± 14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.7 ± 1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.8 ± 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Urea nitrogen</w:t>
            </w:r>
            <w:r>
              <w:rPr>
                <w:rFonts w:ascii="Times New Roman" w:hAnsi="Times New Roman" w:cs="Times New Roman"/>
                <w:sz w:val="22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 ± 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 ± 1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 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eGFR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mL/min/1. 73m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.8 ± 1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.4 ± 1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.6 ± 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ic acid (</w:t>
            </w:r>
            <w:r>
              <w:rPr>
                <w:rFonts w:ascii="Times New Roman" w:hAnsi="Times New Roman" w:eastAsia="等线" w:cs="Times New Roman"/>
                <w:sz w:val="22"/>
              </w:rPr>
              <w:t>μ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9.8 ± 95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.4 ± 9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7.8 ± 8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lbuminuri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Normoalbuminuria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5 (7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4 (7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3 (6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Microalbuminuria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 (18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7 (22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2 (2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Macroalbuminuria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 (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 (4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 (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PWV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highlight w:val="yellow"/>
              </w:rPr>
              <w:t>m/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28 ± 1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4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 xml:space="preserve">86 ±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highlight w:val="yellow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18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76 ± 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highlight w:val="yellow"/>
                <w:lang w:val="en-US"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highlight w:val="none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ce of DR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 (20.4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7 (2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 (4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verity of 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10" w:firstLineChars="5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NST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 (18.3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4 (24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8 (3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Mild NP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 (15.2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6 (2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5 (23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Moderate NP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 (3.1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 (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 (9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ST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 (2.1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 (2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 (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Severe NPD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0.9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 (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PDR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1.2 %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1.2 %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 (2.7%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</w:rPr>
        <w:t xml:space="preserve">Continuous variables are shown as mean ± S.D. for parametric data or median (interquartile ranges) for non-parametric data. Categorical variables are expressed as numbers and percentages. Abbreviations: BP, blood pressure; CVD, cardiovascular disease; HbA1c, hemoglobin A1c; HDL-c, high-density lipoprotein cholesterol; LDL-c, low-density lipoprotein cholesterol; ALT, Alanine aminotransferase; AST, Aspartate aminotransferase; eGFR, estimated Glomerular Filtration Rate; baPWV, brachial-ankle pulse wave velocity; DR, diabetic retinopathy; NSTDR, non sight-threatening DR; NPDR, non-proliferative DR; STDR, sight-threatening DR; PDR, proliferative DR. 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* indicates the difference among three groups reaching significance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7B2969"/>
    <w:rsid w:val="005E02D2"/>
    <w:rsid w:val="05FF3668"/>
    <w:rsid w:val="1B5E3401"/>
    <w:rsid w:val="4765012E"/>
    <w:rsid w:val="4F544EDE"/>
    <w:rsid w:val="582E6123"/>
    <w:rsid w:val="78B70A37"/>
    <w:rsid w:val="7C7B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gd15mcfceub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5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8:53:00Z</dcterms:created>
  <dc:creator>安雅</dc:creator>
  <cp:lastModifiedBy>安雅</cp:lastModifiedBy>
  <dcterms:modified xsi:type="dcterms:W3CDTF">2021-09-02T14:2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5BC72EF1A32446B8A76D0A540E7026D</vt:lpwstr>
  </property>
</Properties>
</file>